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BB150" w14:textId="77777777" w:rsidR="00903E82" w:rsidRDefault="00903E82" w:rsidP="00903E82">
      <w:pPr>
        <w:spacing w:line="360" w:lineRule="auto"/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 Statistical</w:t>
      </w:r>
      <w:r w:rsidRPr="000169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mete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comparison between observed and simulated data for the variety IR64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xp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&amp; 2, using original models (V.O) and modified models accounting for salinity  (V.S).  </w:t>
      </w:r>
      <w:r w:rsidRPr="0001694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0169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169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effici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determination</w:t>
      </w:r>
      <w:r w:rsidRPr="0001694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MSE</w:t>
      </w:r>
      <w:r w:rsidRPr="00016942">
        <w:rPr>
          <w:rFonts w:ascii="Times New Roman" w:hAnsi="Times New Roman" w:cs="Times New Roman"/>
          <w:color w:val="000000" w:themeColor="text1"/>
          <w:sz w:val="24"/>
          <w:szCs w:val="24"/>
        </w:rPr>
        <w:t>, Root mean square err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kg/ha; </w:t>
      </w:r>
      <w:proofErr w:type="spellStart"/>
      <w:r w:rsidRPr="00016942">
        <w:rPr>
          <w:rFonts w:ascii="Times New Roman" w:hAnsi="Times New Roman" w:cs="Times New Roman"/>
          <w:color w:val="000000" w:themeColor="text1"/>
          <w:sz w:val="24"/>
          <w:szCs w:val="24"/>
        </w:rPr>
        <w:t>RMSE</w:t>
      </w:r>
      <w:r w:rsidRPr="0001694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</w:t>
      </w:r>
      <w:proofErr w:type="spellEnd"/>
      <w:r w:rsidRPr="00016942">
        <w:rPr>
          <w:rFonts w:ascii="Times New Roman" w:hAnsi="Times New Roman" w:cs="Times New Roman"/>
          <w:color w:val="000000" w:themeColor="text1"/>
          <w:sz w:val="24"/>
          <w:szCs w:val="24"/>
        </w:rPr>
        <w:t>, Root mean square error normalized by the mean of the ob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ved measurements (percentage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3"/>
        <w:gridCol w:w="1044"/>
        <w:gridCol w:w="693"/>
        <w:gridCol w:w="130"/>
        <w:gridCol w:w="588"/>
        <w:gridCol w:w="837"/>
        <w:gridCol w:w="969"/>
        <w:gridCol w:w="812"/>
        <w:gridCol w:w="693"/>
        <w:gridCol w:w="1547"/>
        <w:gridCol w:w="1130"/>
      </w:tblGrid>
      <w:tr w:rsidR="00903E82" w:rsidRPr="00B02B7E" w14:paraId="0FD0ECE9" w14:textId="77777777" w:rsidTr="00910659">
        <w:tc>
          <w:tcPr>
            <w:tcW w:w="591" w:type="pct"/>
            <w:vMerge w:val="restart"/>
            <w:tcBorders>
              <w:left w:val="nil"/>
              <w:right w:val="nil"/>
            </w:tcBorders>
            <w:vAlign w:val="center"/>
          </w:tcPr>
          <w:p w14:paraId="7CDDFD89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065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545" w:type="pct"/>
            <w:vMerge w:val="restart"/>
            <w:tcBorders>
              <w:left w:val="nil"/>
              <w:right w:val="nil"/>
            </w:tcBorders>
            <w:vAlign w:val="center"/>
          </w:tcPr>
          <w:p w14:paraId="6B5468CD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0659">
              <w:rPr>
                <w:rFonts w:ascii="Times New Roman" w:hAnsi="Times New Roman" w:cs="Times New Roman"/>
                <w:b/>
              </w:rPr>
              <w:t>Version</w:t>
            </w:r>
          </w:p>
        </w:tc>
        <w:tc>
          <w:tcPr>
            <w:tcW w:w="1680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58061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0659">
              <w:rPr>
                <w:rFonts w:ascii="Times New Roman" w:hAnsi="Times New Roman" w:cs="Times New Roman"/>
                <w:b/>
              </w:rPr>
              <w:t xml:space="preserve">Total above ground biomass  </w:t>
            </w:r>
          </w:p>
          <w:p w14:paraId="255ABF1D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0659">
              <w:rPr>
                <w:rFonts w:ascii="Times New Roman" w:hAnsi="Times New Roman" w:cs="Times New Roman"/>
                <w:b/>
              </w:rPr>
              <w:t>(WAGT, kg/ha)</w:t>
            </w:r>
          </w:p>
          <w:p w14:paraId="25628604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84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FBC100F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0659">
              <w:rPr>
                <w:rFonts w:ascii="Times New Roman" w:hAnsi="Times New Roman" w:cs="Times New Roman"/>
                <w:b/>
              </w:rPr>
              <w:t>Dry weight of storage</w:t>
            </w:r>
            <w:r w:rsidR="002C38E7">
              <w:rPr>
                <w:rFonts w:ascii="Times New Roman" w:hAnsi="Times New Roman" w:cs="Times New Roman"/>
                <w:b/>
              </w:rPr>
              <w:t xml:space="preserve"> organs</w:t>
            </w:r>
          </w:p>
          <w:p w14:paraId="7CC0E9A9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0659">
              <w:rPr>
                <w:rFonts w:ascii="Times New Roman" w:hAnsi="Times New Roman" w:cs="Times New Roman"/>
                <w:b/>
              </w:rPr>
              <w:t>(WSO, kg/ha)</w:t>
            </w:r>
          </w:p>
        </w:tc>
      </w:tr>
      <w:tr w:rsidR="00903E82" w:rsidRPr="00B02B7E" w14:paraId="1C295821" w14:textId="77777777" w:rsidTr="00910659">
        <w:tc>
          <w:tcPr>
            <w:tcW w:w="5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D6B81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20AEE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A28D8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DE53F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0889D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5C9FF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0659">
              <w:rPr>
                <w:rFonts w:ascii="Times New Roman" w:hAnsi="Times New Roman" w:cs="Times New Roman"/>
              </w:rPr>
              <w:t>RMSE</w:t>
            </w:r>
            <w:r w:rsidRPr="002C38E7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3291C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CD91D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</w:tcPr>
          <w:p w14:paraId="6B81DB04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C0C1B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0659">
              <w:rPr>
                <w:rFonts w:ascii="Times New Roman" w:hAnsi="Times New Roman" w:cs="Times New Roman"/>
              </w:rPr>
              <w:t>RMSE</w:t>
            </w:r>
            <w:r w:rsidRPr="002C38E7">
              <w:rPr>
                <w:rFonts w:ascii="Times New Roman" w:hAnsi="Times New Roman" w:cs="Times New Roman"/>
                <w:vertAlign w:val="subscript"/>
              </w:rPr>
              <w:t>n</w:t>
            </w:r>
            <w:proofErr w:type="spellEnd"/>
            <w:r w:rsidRPr="0091065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03E82" w:rsidRPr="00B02B7E" w14:paraId="0235B221" w14:textId="77777777" w:rsidTr="00910659">
        <w:tc>
          <w:tcPr>
            <w:tcW w:w="591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926A840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ORYZA V3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vAlign w:val="center"/>
          </w:tcPr>
          <w:p w14:paraId="5B119D47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V.O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vAlign w:val="center"/>
          </w:tcPr>
          <w:p w14:paraId="4DCB9AB6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37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FB23DE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vAlign w:val="center"/>
          </w:tcPr>
          <w:p w14:paraId="3B9BB6C4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2582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  <w:vAlign w:val="center"/>
          </w:tcPr>
          <w:p w14:paraId="5FBF631B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06.7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vAlign w:val="center"/>
          </w:tcPr>
          <w:p w14:paraId="4C49DDD9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vAlign w:val="center"/>
          </w:tcPr>
          <w:p w14:paraId="48D09BE8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05F9F777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476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vAlign w:val="center"/>
          </w:tcPr>
          <w:p w14:paraId="61973E16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49.2</w:t>
            </w:r>
          </w:p>
        </w:tc>
      </w:tr>
      <w:tr w:rsidR="00903E82" w:rsidRPr="00B02B7E" w14:paraId="256CB0F6" w14:textId="77777777" w:rsidTr="00910659"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5130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76EE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V.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66CD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6DE3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65C6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26C5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40DA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AEEF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785C217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E033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26.6</w:t>
            </w:r>
          </w:p>
        </w:tc>
      </w:tr>
      <w:tr w:rsidR="00903E82" w:rsidRPr="00B02B7E" w14:paraId="687C9F1D" w14:textId="77777777" w:rsidTr="00910659">
        <w:tc>
          <w:tcPr>
            <w:tcW w:w="5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CD9C31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APSIM-ORYZ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E0F0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V.O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288E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D9D5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78CE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27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21B2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11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7F9C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4442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F2B87D8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7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560A" w14:textId="77777777" w:rsidR="00903E82" w:rsidRPr="00910659" w:rsidRDefault="00903E82" w:rsidP="009106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77.4</w:t>
            </w:r>
          </w:p>
        </w:tc>
      </w:tr>
      <w:tr w:rsidR="00903E82" w:rsidRPr="00B02B7E" w14:paraId="17AD0934" w14:textId="77777777" w:rsidTr="00910659">
        <w:tc>
          <w:tcPr>
            <w:tcW w:w="591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FF10171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100BA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V.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5ADA6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3771F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DB47C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1B2D1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5D77C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8AEE6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A9B41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2BD18" w14:textId="77777777" w:rsidR="00903E82" w:rsidRPr="00910659" w:rsidRDefault="00903E82" w:rsidP="00910659">
            <w:pPr>
              <w:jc w:val="center"/>
              <w:rPr>
                <w:rFonts w:ascii="Times New Roman" w:hAnsi="Times New Roman" w:cs="Times New Roman"/>
              </w:rPr>
            </w:pPr>
            <w:r w:rsidRPr="00910659">
              <w:rPr>
                <w:rFonts w:ascii="Times New Roman" w:hAnsi="Times New Roman" w:cs="Times New Roman"/>
              </w:rPr>
              <w:t>31.7</w:t>
            </w:r>
          </w:p>
        </w:tc>
      </w:tr>
    </w:tbl>
    <w:p w14:paraId="6446CE4E" w14:textId="77777777" w:rsidR="00903E82" w:rsidRDefault="00903E82" w:rsidP="00903E82"/>
    <w:p w14:paraId="0B656BF1" w14:textId="77777777" w:rsidR="00903E82" w:rsidRDefault="00903E82" w:rsidP="00903E82"/>
    <w:p w14:paraId="4CEABBB7" w14:textId="77777777" w:rsidR="004F583B" w:rsidRDefault="004F583B"/>
    <w:sectPr w:rsidR="004F583B" w:rsidSect="00992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ydon, Don (Agriculture, St. Lucia)">
    <w15:presenceInfo w15:providerId="AD" w15:userId="S-1-5-21-61289985-2027487937-1858953157-55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E82"/>
    <w:rsid w:val="000F7D4F"/>
    <w:rsid w:val="001B697D"/>
    <w:rsid w:val="001D4299"/>
    <w:rsid w:val="002C38E7"/>
    <w:rsid w:val="004F583B"/>
    <w:rsid w:val="0090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2F74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82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E82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82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E82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anielson, Ando Mariot (IRRI)</dc:creator>
  <cp:lastModifiedBy>Passang Sherpa</cp:lastModifiedBy>
  <cp:revision>4</cp:revision>
  <dcterms:created xsi:type="dcterms:W3CDTF">2018-01-22T02:10:00Z</dcterms:created>
  <dcterms:modified xsi:type="dcterms:W3CDTF">2018-01-25T10:18:00Z</dcterms:modified>
</cp:coreProperties>
</file>